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18A15E" w14:textId="66AF72CC" w:rsidR="00F23862" w:rsidRPr="000D2D6A" w:rsidRDefault="00805DE0" w:rsidP="008B47B9">
      <w:pPr>
        <w:adjustRightInd w:val="0"/>
        <w:snapToGrid w:val="0"/>
        <w:spacing w:line="240" w:lineRule="auto"/>
        <w:jc w:val="center"/>
        <w:rPr>
          <w:b/>
          <w:bCs/>
          <w:sz w:val="18"/>
          <w:szCs w:val="18"/>
        </w:rPr>
      </w:pPr>
      <w:r w:rsidRPr="000D2D6A">
        <w:rPr>
          <w:b/>
          <w:bCs/>
          <w:sz w:val="18"/>
          <w:szCs w:val="18"/>
        </w:rPr>
        <w:t>Descriptive analysis</w:t>
      </w:r>
      <w:r w:rsidR="00FB1A5B" w:rsidRPr="000D2D6A">
        <w:rPr>
          <w:rFonts w:hint="eastAsia"/>
          <w:b/>
          <w:bCs/>
          <w:sz w:val="18"/>
          <w:szCs w:val="18"/>
        </w:rPr>
        <w:t xml:space="preserve"> </w:t>
      </w:r>
      <w:r w:rsidRPr="000D2D6A">
        <w:rPr>
          <w:b/>
          <w:bCs/>
          <w:sz w:val="18"/>
          <w:szCs w:val="18"/>
        </w:rPr>
        <w:t>(n =</w:t>
      </w:r>
      <w:r w:rsidR="00526551" w:rsidRPr="000D2D6A">
        <w:rPr>
          <w:rFonts w:hint="eastAsia"/>
          <w:b/>
          <w:bCs/>
          <w:sz w:val="18"/>
          <w:szCs w:val="18"/>
        </w:rPr>
        <w:t xml:space="preserve"> </w:t>
      </w:r>
      <w:r w:rsidR="00F35020" w:rsidRPr="000D2D6A">
        <w:rPr>
          <w:rFonts w:hint="eastAsia"/>
          <w:b/>
          <w:bCs/>
          <w:sz w:val="18"/>
          <w:szCs w:val="18"/>
        </w:rPr>
        <w:t>1</w:t>
      </w:r>
      <w:r w:rsidR="00D941BC" w:rsidRPr="000D2D6A">
        <w:rPr>
          <w:rFonts w:hint="eastAsia"/>
          <w:b/>
          <w:bCs/>
          <w:sz w:val="18"/>
          <w:szCs w:val="18"/>
        </w:rPr>
        <w:t>478</w:t>
      </w:r>
      <w:r w:rsidRPr="000D2D6A">
        <w:rPr>
          <w:b/>
          <w:bCs/>
          <w:sz w:val="18"/>
          <w:szCs w:val="18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365"/>
        <w:gridCol w:w="1427"/>
        <w:gridCol w:w="1658"/>
        <w:gridCol w:w="1856"/>
      </w:tblGrid>
      <w:tr w:rsidR="008F5026" w:rsidRPr="008F5026" w14:paraId="1A0F7DD0" w14:textId="77777777" w:rsidTr="00C62835">
        <w:trPr>
          <w:trHeight w:val="248"/>
        </w:trPr>
        <w:tc>
          <w:tcPr>
            <w:tcW w:w="2105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9B01016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823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266124E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score ranges</w:t>
            </w:r>
          </w:p>
        </w:tc>
        <w:tc>
          <w:tcPr>
            <w:tcW w:w="972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0D90CE8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Total scores (M ± SD)</w:t>
            </w:r>
          </w:p>
        </w:tc>
        <w:tc>
          <w:tcPr>
            <w:tcW w:w="110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1D10091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verage scores (M ± SD)</w:t>
            </w:r>
          </w:p>
        </w:tc>
      </w:tr>
      <w:tr w:rsidR="008F5026" w:rsidRPr="008F5026" w14:paraId="3388328F" w14:textId="77777777" w:rsidTr="00C62835">
        <w:trPr>
          <w:trHeight w:val="240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5A64CF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Wong and Law Emotional Intelligence Sca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A47A5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B54BE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EC1A9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5026" w:rsidRPr="008F5026" w14:paraId="7B9A281D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085A57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Self-Emotion Apprais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E6C88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-2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168EB3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4.49±3.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D3514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.12±0.87</w:t>
            </w:r>
          </w:p>
        </w:tc>
      </w:tr>
      <w:tr w:rsidR="008F5026" w:rsidRPr="008F5026" w14:paraId="758B23B4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1D74B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Others-Emotion Appraisal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54B4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-2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4BEA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.89±3.7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837A3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47±0.93</w:t>
            </w:r>
          </w:p>
        </w:tc>
      </w:tr>
      <w:tr w:rsidR="008F5026" w:rsidRPr="008F5026" w14:paraId="4F1944F3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5B922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se of Emo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C3A3A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-2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5273B3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1.92±3.92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D6F73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48±0.98</w:t>
            </w:r>
          </w:p>
        </w:tc>
      </w:tr>
      <w:tr w:rsidR="008F5026" w:rsidRPr="008F5026" w14:paraId="5BF56FD0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7704A2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Regulation of Emo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972F9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-28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C962B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0.63±4.4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D9D60C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16±1.12</w:t>
            </w:r>
          </w:p>
        </w:tc>
      </w:tr>
      <w:tr w:rsidR="008F5026" w:rsidRPr="008F5026" w14:paraId="18B3AEB8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F5627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Clinical Decision-Making Self-Confidence Scale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28FCF8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D9806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E0787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5026" w:rsidRPr="008F5026" w14:paraId="31C4B0B5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2992B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dentifica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AD5AB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-1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3F32A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.23±1.71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5744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08±0.57</w:t>
            </w:r>
          </w:p>
        </w:tc>
      </w:tr>
      <w:tr w:rsidR="008F5026" w:rsidRPr="008F5026" w14:paraId="4CFA4A22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BE3E6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Assessment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22C7B9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-1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54BD87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.77±1.58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F7BC29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92±0.52</w:t>
            </w:r>
          </w:p>
        </w:tc>
      </w:tr>
      <w:tr w:rsidR="008F5026" w:rsidRPr="008F5026" w14:paraId="348B1DCD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FAE101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terven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96B75D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-1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50FA7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.91±1.59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363B3B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97±0.53</w:t>
            </w:r>
          </w:p>
        </w:tc>
      </w:tr>
      <w:tr w:rsidR="008F5026" w:rsidRPr="008F5026" w14:paraId="0E419DE7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135E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Evalua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AEB72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-15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F73648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1.69±1.6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A0EAB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90±0.53</w:t>
            </w:r>
          </w:p>
        </w:tc>
      </w:tr>
      <w:tr w:rsidR="008F5026" w:rsidRPr="008F5026" w14:paraId="1229C6A1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360FE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Self-Rating Scale of Self-Directed Learning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BC9AFC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927D8E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7796A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8F5026" w:rsidRPr="008F5026" w14:paraId="47C39132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5D059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earning Awarenes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D992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4-6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59DD1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8.14±4.9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14245B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01±0.41</w:t>
            </w:r>
          </w:p>
        </w:tc>
      </w:tr>
      <w:tr w:rsidR="008F5026" w:rsidRPr="008F5026" w14:paraId="6FBF0D8F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618B6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earning Strategies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EC705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0-6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600E7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7.59±5.63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D81F3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97±0.47</w:t>
            </w:r>
          </w:p>
        </w:tc>
      </w:tr>
      <w:tr w:rsidR="008F5026" w:rsidRPr="008F5026" w14:paraId="010DBF67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0F54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earning Behavior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BE0B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8-6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76C23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5.72±6.4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C40C5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81±0.53</w:t>
            </w:r>
          </w:p>
        </w:tc>
      </w:tr>
      <w:tr w:rsidR="008F5026" w:rsidRPr="008F5026" w14:paraId="07C4AE4B" w14:textId="77777777" w:rsidTr="00C62835">
        <w:trPr>
          <w:trHeight w:val="233"/>
        </w:trPr>
        <w:tc>
          <w:tcPr>
            <w:tcW w:w="2105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49362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Learning Evaluation</w:t>
            </w:r>
          </w:p>
        </w:tc>
        <w:tc>
          <w:tcPr>
            <w:tcW w:w="82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6DC97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3-60</w:t>
            </w:r>
          </w:p>
        </w:tc>
        <w:tc>
          <w:tcPr>
            <w:tcW w:w="972" w:type="pct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3E7F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7.72±6.16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F61B7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98±0.51</w:t>
            </w:r>
          </w:p>
        </w:tc>
      </w:tr>
      <w:tr w:rsidR="008F5026" w:rsidRPr="008F5026" w14:paraId="2D7DE5D1" w14:textId="77777777" w:rsidTr="00C62835">
        <w:trPr>
          <w:trHeight w:val="240"/>
        </w:trPr>
        <w:tc>
          <w:tcPr>
            <w:tcW w:w="2105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F5F3868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Interpersonal Relationships</w:t>
            </w:r>
          </w:p>
        </w:tc>
        <w:tc>
          <w:tcPr>
            <w:tcW w:w="823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303BA5C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3-60</w:t>
            </w:r>
          </w:p>
        </w:tc>
        <w:tc>
          <w:tcPr>
            <w:tcW w:w="972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1112753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8.04±6.00</w:t>
            </w:r>
          </w:p>
        </w:tc>
        <w:tc>
          <w:tcPr>
            <w:tcW w:w="1100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1E7510" w14:textId="77777777" w:rsidR="008F5026" w:rsidRPr="008F5026" w:rsidRDefault="008F5026" w:rsidP="008F5026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00±0.50</w:t>
            </w:r>
          </w:p>
        </w:tc>
      </w:tr>
      <w:tr w:rsidR="008F5026" w:rsidRPr="008F5026" w14:paraId="0CD244C4" w14:textId="77777777" w:rsidTr="00C62835">
        <w:trPr>
          <w:trHeight w:val="1065"/>
        </w:trPr>
        <w:tc>
          <w:tcPr>
            <w:tcW w:w="500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1E65832" w14:textId="77777777" w:rsidR="008F5026" w:rsidRPr="008F5026" w:rsidRDefault="008F5026" w:rsidP="008F5026">
            <w:pPr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8F5026">
              <w:rPr>
                <w:rFonts w:eastAsia="等线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Note: </w:t>
            </w:r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Wong and Law Emotional Intelligence Scale </w:t>
            </w:r>
            <w:proofErr w:type="gramStart"/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uses</w:t>
            </w:r>
            <w:proofErr w:type="gramEnd"/>
            <w:r w:rsidRPr="008F5026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a 7-point Likert scale, whereas the Clinical Decision-Making Self-Confidence Scale and the Self-Rating Scale of Self-Directed Learning use 5-point Likert scales. Total score ranges reflect the observed minimum and maximum in this sample. M = mean; SD = standard deviation. Higher scores indicate higher levels of the corresponding construct.</w:t>
            </w:r>
          </w:p>
        </w:tc>
      </w:tr>
    </w:tbl>
    <w:p w14:paraId="2A4C24A7" w14:textId="2948F62B" w:rsidR="00932077" w:rsidRPr="006A3865" w:rsidRDefault="00932077">
      <w:pPr>
        <w:spacing w:after="0" w:line="360" w:lineRule="auto"/>
        <w:rPr>
          <w:b/>
          <w:bCs/>
          <w:sz w:val="18"/>
          <w:szCs w:val="18"/>
        </w:rPr>
      </w:pPr>
    </w:p>
    <w:p w14:paraId="6A7F9A9D" w14:textId="77777777" w:rsidR="009011DF" w:rsidRDefault="009011DF">
      <w:pPr>
        <w:spacing w:after="0" w:line="360" w:lineRule="auto"/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br w:type="page"/>
      </w:r>
    </w:p>
    <w:p w14:paraId="1BE3467B" w14:textId="73B15B9E" w:rsidR="00590370" w:rsidRPr="0055626D" w:rsidRDefault="00CB0765" w:rsidP="0055626D">
      <w:pPr>
        <w:adjustRightInd w:val="0"/>
        <w:snapToGrid w:val="0"/>
        <w:jc w:val="center"/>
        <w:rPr>
          <w:b/>
          <w:bCs/>
          <w:sz w:val="18"/>
          <w:szCs w:val="18"/>
        </w:rPr>
      </w:pPr>
      <w:r>
        <w:rPr>
          <w:rFonts w:hint="eastAsia"/>
          <w:b/>
          <w:bCs/>
          <w:sz w:val="18"/>
          <w:szCs w:val="18"/>
        </w:rPr>
        <w:lastRenderedPageBreak/>
        <w:t>C</w:t>
      </w:r>
      <w:r w:rsidRPr="00CB0765">
        <w:rPr>
          <w:b/>
          <w:bCs/>
          <w:sz w:val="18"/>
          <w:szCs w:val="18"/>
        </w:rPr>
        <w:t>orrelations</w:t>
      </w:r>
      <w:r w:rsidRPr="00CB0765">
        <w:rPr>
          <w:rFonts w:hint="eastAsia"/>
          <w:b/>
          <w:bCs/>
          <w:sz w:val="18"/>
          <w:szCs w:val="18"/>
        </w:rPr>
        <w:t xml:space="preserve"> analysis</w:t>
      </w:r>
      <w:r w:rsidR="00FB1A5B">
        <w:rPr>
          <w:rFonts w:hint="eastAsia"/>
          <w:b/>
          <w:bCs/>
          <w:sz w:val="18"/>
          <w:szCs w:val="18"/>
        </w:rPr>
        <w:t xml:space="preserve"> </w:t>
      </w:r>
      <w:r w:rsidR="00FB1A5B" w:rsidRPr="002764A0">
        <w:rPr>
          <w:b/>
          <w:bCs/>
          <w:sz w:val="18"/>
          <w:szCs w:val="18"/>
        </w:rPr>
        <w:t>(n =</w:t>
      </w:r>
      <w:r w:rsidR="00FB1A5B">
        <w:rPr>
          <w:rFonts w:hint="eastAsia"/>
          <w:b/>
          <w:bCs/>
          <w:sz w:val="18"/>
          <w:szCs w:val="18"/>
        </w:rPr>
        <w:t xml:space="preserve"> </w:t>
      </w:r>
      <w:r w:rsidR="00987558">
        <w:rPr>
          <w:rFonts w:hint="eastAsia"/>
          <w:b/>
          <w:bCs/>
          <w:sz w:val="18"/>
          <w:szCs w:val="18"/>
        </w:rPr>
        <w:t>1</w:t>
      </w:r>
      <w:r w:rsidR="00A140BB">
        <w:rPr>
          <w:rFonts w:hint="eastAsia"/>
          <w:b/>
          <w:bCs/>
          <w:sz w:val="18"/>
          <w:szCs w:val="18"/>
        </w:rPr>
        <w:t>478</w:t>
      </w:r>
      <w:r w:rsidR="00FB1A5B" w:rsidRPr="002764A0">
        <w:rPr>
          <w:b/>
          <w:bCs/>
          <w:sz w:val="18"/>
          <w:szCs w:val="18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543"/>
        <w:gridCol w:w="422"/>
        <w:gridCol w:w="422"/>
        <w:gridCol w:w="422"/>
        <w:gridCol w:w="422"/>
        <w:gridCol w:w="422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  <w:gridCol w:w="423"/>
      </w:tblGrid>
      <w:tr w:rsidR="006A03E1" w:rsidRPr="006A03E1" w14:paraId="3BDAF6EB" w14:textId="77777777" w:rsidTr="006A03E1">
        <w:trPr>
          <w:trHeight w:val="315"/>
        </w:trPr>
        <w:tc>
          <w:tcPr>
            <w:tcW w:w="11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3A1A2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Pearson correlation analysis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0A2E2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9857F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2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0729BF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3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D6C77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4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5AE436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5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95C518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6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5AFBD9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7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2085FA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8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4B87A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9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A9FEBA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10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4206BA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11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5ACE43B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12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09058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13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326909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14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984FA2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15</w:t>
            </w:r>
          </w:p>
        </w:tc>
        <w:tc>
          <w:tcPr>
            <w:tcW w:w="23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D7E284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b/>
                <w:bCs/>
                <w:kern w:val="0"/>
                <w:sz w:val="18"/>
                <w:szCs w:val="18"/>
                <w14:ligatures w14:val="none"/>
              </w:rPr>
              <w:t>16</w:t>
            </w:r>
          </w:p>
        </w:tc>
      </w:tr>
      <w:tr w:rsidR="006A03E1" w:rsidRPr="006A03E1" w14:paraId="028F0A20" w14:textId="77777777" w:rsidTr="006A03E1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F5CC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.Self-Emotion Apprais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71C1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DFB2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985C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6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DDF0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1470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6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E1E8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5CBC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6732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7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B352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7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F3825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1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DC5C6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0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1037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E498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D8092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3E4B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6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A78F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3**</w:t>
            </w:r>
          </w:p>
        </w:tc>
      </w:tr>
      <w:tr w:rsidR="006A03E1" w:rsidRPr="006A03E1" w14:paraId="4025DAF5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42D2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2.Others-Emotion Appraisal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C57F4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B16BB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7D1A0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1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39C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0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DF45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3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1362C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1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C2515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5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B6CAE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2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39D9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2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2A71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5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A0FE6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3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4BFE6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C42A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3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5330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3FFF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9D5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86**</w:t>
            </w:r>
          </w:p>
        </w:tc>
      </w:tr>
      <w:tr w:rsidR="006A03E1" w:rsidRPr="006A03E1" w14:paraId="1A28C742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4DBB2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3.Use of Emo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0977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6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F65B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1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E84F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EA20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5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1B0B9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6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93F6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233E0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10191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4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F732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5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126DC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0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B0CE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3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FA625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0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A8EF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ACBB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9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69B6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4896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67**</w:t>
            </w:r>
          </w:p>
        </w:tc>
      </w:tr>
      <w:tr w:rsidR="006A03E1" w:rsidRPr="006A03E1" w14:paraId="7E084323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0EC5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4.Regulation of Emo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7BCB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80978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0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1A2B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5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BC7F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03B3F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CA2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1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CA8E2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0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BCF9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8049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5C15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5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8628C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2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D81B4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B9F0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1A64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451C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4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2F54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8**</w:t>
            </w:r>
          </w:p>
        </w:tc>
      </w:tr>
      <w:tr w:rsidR="006A03E1" w:rsidRPr="006A03E1" w14:paraId="105FB47D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04853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5.Wong and Law Emotional Intelligence Scal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726E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6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1B83C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3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AE3F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6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28A54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0B6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839D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F3CB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8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78923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5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D42B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4082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2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FA363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3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F62C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0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C607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E046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BECB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4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3ECC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69**</w:t>
            </w:r>
          </w:p>
        </w:tc>
      </w:tr>
      <w:tr w:rsidR="006A03E1" w:rsidRPr="006A03E1" w14:paraId="31E252DB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9BCE6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6.Identific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9A7E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AE6A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1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FE5F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534C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1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5A0A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C1575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0D70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1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85543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5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CE92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2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9137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4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DCDE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6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91A7F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4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537F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3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A025D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D97F2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3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EFDC4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4**</w:t>
            </w:r>
          </w:p>
        </w:tc>
      </w:tr>
      <w:tr w:rsidR="006A03E1" w:rsidRPr="006A03E1" w14:paraId="522052B1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9164D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7.Assessment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6584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69E1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5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CF9C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37448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0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BA9F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8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4E6F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1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D50F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781F9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7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1F55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4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D2D7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0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9636F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C7DB4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3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31C9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B92E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2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EC86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4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7A411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02**</w:t>
            </w:r>
          </w:p>
        </w:tc>
      </w:tr>
      <w:tr w:rsidR="006A03E1" w:rsidRPr="006A03E1" w14:paraId="1C201400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13EB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8.Interven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A0F52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7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AF71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2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15561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4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38C9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84479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5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BD03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5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0803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7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B37F7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EEF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1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65C5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1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8250A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DBE1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6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31A1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D40C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4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4B946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9C39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8**</w:t>
            </w:r>
          </w:p>
        </w:tc>
      </w:tr>
      <w:tr w:rsidR="006A03E1" w:rsidRPr="006A03E1" w14:paraId="04FBB29C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AC0FA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9.Evalu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24B3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7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6C885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2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927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5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B2B8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2F3A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B0EE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2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6E88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4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D3DA5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1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B034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69C14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9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290F7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9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4260E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C6B9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093CE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14B3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9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5F884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41**</w:t>
            </w:r>
          </w:p>
        </w:tc>
      </w:tr>
      <w:tr w:rsidR="006A03E1" w:rsidRPr="006A03E1" w14:paraId="08CA4938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FFC1B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0.Clinical Decision-Making Self-Confidence Scale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B8834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1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0C17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5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AAC1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0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88376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5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371B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2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D816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4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8ECD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0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F2809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1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D140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9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370AB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A3001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3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69A7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1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09E9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257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7A79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61A4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78**</w:t>
            </w:r>
          </w:p>
        </w:tc>
      </w:tr>
      <w:tr w:rsidR="006A03E1" w:rsidRPr="006A03E1" w14:paraId="3E79E0B5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7AAC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lastRenderedPageBreak/>
              <w:t>11.Learning Awarenes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E9DE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0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CA76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3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FA16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3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4EC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2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AF80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3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9957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6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87C5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068AE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B27A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9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FC9E1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3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A88B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BA79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2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89D2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5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29AF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8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7FEAD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7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36A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8**</w:t>
            </w:r>
          </w:p>
        </w:tc>
      </w:tr>
      <w:tr w:rsidR="006A03E1" w:rsidRPr="006A03E1" w14:paraId="6151A57D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AE634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2.Learning Strategie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2BD3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7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791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025B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0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227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B1D8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0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5885E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4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5E22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3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92004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6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2A02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5EC2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1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0752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2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3BE1E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55B78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4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F804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3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803E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3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A509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83**</w:t>
            </w:r>
          </w:p>
        </w:tc>
      </w:tr>
      <w:tr w:rsidR="006A03E1" w:rsidRPr="006A03E1" w14:paraId="0A65900C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68BF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3</w:t>
            </w:r>
            <w:proofErr w:type="gramStart"/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.Learning</w:t>
            </w:r>
            <w:proofErr w:type="gramEnd"/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Behavior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738D1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29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F8A4D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3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AA5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E78E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264F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8CA4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3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4B82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7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93FA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CC0B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90EE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DB47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5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23A4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4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2EDA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14893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109D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6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3C83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05**</w:t>
            </w:r>
          </w:p>
        </w:tc>
      </w:tr>
      <w:tr w:rsidR="006A03E1" w:rsidRPr="006A03E1" w14:paraId="2664C212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53E5B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4.Learning Evaluation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070A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E821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2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B5B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96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291F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773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B0FFC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1075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2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2A74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4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874D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3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A6FD0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4B8D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8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534F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3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E3F4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F36B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F2670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7C7B2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21**</w:t>
            </w:r>
          </w:p>
        </w:tc>
      </w:tr>
      <w:tr w:rsidR="006A03E1" w:rsidRPr="006A03E1" w14:paraId="5E4FCB14" w14:textId="77777777" w:rsidTr="006A03E1">
        <w:trPr>
          <w:trHeight w:val="308"/>
        </w:trPr>
        <w:tc>
          <w:tcPr>
            <w:tcW w:w="119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5EE2E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5.Interpersonal Relationships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3F12B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6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C915A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7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21090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30D9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4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DCD86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4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25BD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32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9BF2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4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77E5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0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7499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94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9E17B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1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0B1B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679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F1C2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3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7565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768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70E9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5**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83E7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  <w:tc>
          <w:tcPr>
            <w:tcW w:w="238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0C26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05**</w:t>
            </w:r>
          </w:p>
        </w:tc>
      </w:tr>
      <w:tr w:rsidR="006A03E1" w:rsidRPr="006A03E1" w14:paraId="338F95BB" w14:textId="77777777" w:rsidTr="006A03E1">
        <w:trPr>
          <w:trHeight w:val="315"/>
        </w:trPr>
        <w:tc>
          <w:tcPr>
            <w:tcW w:w="119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2EA54B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6.Self-Rating Scale of Self-Directed Learning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687FEB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93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A43B5D5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386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2A36FD1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67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3056AA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58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1DA998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69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7A40EE1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484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F9DF1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02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7F031D3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28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14B43589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41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0767FFD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578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3D19081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28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04584BE0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883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A638AF8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05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67D72794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21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441650A7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905**</w:t>
            </w:r>
          </w:p>
        </w:tc>
        <w:tc>
          <w:tcPr>
            <w:tcW w:w="238" w:type="pct"/>
            <w:tcBorders>
              <w:top w:val="nil"/>
              <w:left w:val="nil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720E21F" w14:textId="77777777" w:rsidR="006A03E1" w:rsidRPr="006A03E1" w:rsidRDefault="006A03E1" w:rsidP="006A03E1">
            <w:pPr>
              <w:spacing w:after="0" w:line="240" w:lineRule="auto"/>
              <w:jc w:val="center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1</w:t>
            </w:r>
          </w:p>
        </w:tc>
      </w:tr>
      <w:tr w:rsidR="006A03E1" w:rsidRPr="006A03E1" w14:paraId="2FA15736" w14:textId="77777777" w:rsidTr="006A03E1">
        <w:trPr>
          <w:trHeight w:val="315"/>
        </w:trPr>
        <w:tc>
          <w:tcPr>
            <w:tcW w:w="5000" w:type="pct"/>
            <w:gridSpan w:val="17"/>
            <w:tcBorders>
              <w:top w:val="single" w:sz="12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FF1F0" w14:textId="324FDC32" w:rsidR="006A03E1" w:rsidRPr="006A03E1" w:rsidRDefault="006A03E1" w:rsidP="006A03E1">
            <w:pPr>
              <w:spacing w:after="0" w:line="240" w:lineRule="auto"/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*</w:t>
            </w:r>
            <w:r w:rsidR="00AA5805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EE50DF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EE50DF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0.05; **</w:t>
            </w:r>
            <w:r w:rsidR="00AA5805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="00EE50DF">
              <w:rPr>
                <w:rFonts w:eastAsia="等线" w:cs="Times New Roman" w:hint="eastAsia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>&lt;</w:t>
            </w:r>
            <w:r w:rsidR="00EE50DF">
              <w:rPr>
                <w:rFonts w:eastAsia="等线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6A03E1">
              <w:rPr>
                <w:rFonts w:eastAsia="等线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0.01.  </w:t>
            </w:r>
          </w:p>
        </w:tc>
      </w:tr>
    </w:tbl>
    <w:p w14:paraId="7FB6593E" w14:textId="77777777" w:rsidR="00590370" w:rsidRDefault="00590370" w:rsidP="007360D2">
      <w:pPr>
        <w:adjustRightInd w:val="0"/>
        <w:snapToGrid w:val="0"/>
      </w:pPr>
    </w:p>
    <w:sectPr w:rsidR="0059037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8B7ECDF" w14:textId="77777777" w:rsidR="00DA7EA3" w:rsidRDefault="00DA7EA3" w:rsidP="00805DE0">
      <w:pPr>
        <w:spacing w:after="0" w:line="240" w:lineRule="auto"/>
      </w:pPr>
      <w:r>
        <w:separator/>
      </w:r>
    </w:p>
  </w:endnote>
  <w:endnote w:type="continuationSeparator" w:id="0">
    <w:p w14:paraId="2CDE3235" w14:textId="77777777" w:rsidR="00DA7EA3" w:rsidRDefault="00DA7EA3" w:rsidP="00805D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D8162A8" w14:textId="77777777" w:rsidR="00DA7EA3" w:rsidRDefault="00DA7EA3" w:rsidP="00805DE0">
      <w:pPr>
        <w:spacing w:after="0" w:line="240" w:lineRule="auto"/>
      </w:pPr>
      <w:r>
        <w:separator/>
      </w:r>
    </w:p>
  </w:footnote>
  <w:footnote w:type="continuationSeparator" w:id="0">
    <w:p w14:paraId="4EF9ECE8" w14:textId="77777777" w:rsidR="00DA7EA3" w:rsidRDefault="00DA7EA3" w:rsidP="00805D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3093"/>
    <w:rsid w:val="00006F9C"/>
    <w:rsid w:val="0005346B"/>
    <w:rsid w:val="00077648"/>
    <w:rsid w:val="00085E1F"/>
    <w:rsid w:val="00092785"/>
    <w:rsid w:val="000B00C0"/>
    <w:rsid w:val="000D2D6A"/>
    <w:rsid w:val="0013611C"/>
    <w:rsid w:val="0019211A"/>
    <w:rsid w:val="001A3093"/>
    <w:rsid w:val="001B7D75"/>
    <w:rsid w:val="002A0075"/>
    <w:rsid w:val="002E33C7"/>
    <w:rsid w:val="003608D5"/>
    <w:rsid w:val="0038646B"/>
    <w:rsid w:val="003D3A26"/>
    <w:rsid w:val="00443414"/>
    <w:rsid w:val="00457B3A"/>
    <w:rsid w:val="004A695C"/>
    <w:rsid w:val="004D2A4D"/>
    <w:rsid w:val="004E4E6A"/>
    <w:rsid w:val="00500E26"/>
    <w:rsid w:val="00512ABE"/>
    <w:rsid w:val="00526551"/>
    <w:rsid w:val="005557DD"/>
    <w:rsid w:val="0055626D"/>
    <w:rsid w:val="00585075"/>
    <w:rsid w:val="00590370"/>
    <w:rsid w:val="005A33E0"/>
    <w:rsid w:val="005A685B"/>
    <w:rsid w:val="005C3218"/>
    <w:rsid w:val="00604CA7"/>
    <w:rsid w:val="006319E3"/>
    <w:rsid w:val="00677F4F"/>
    <w:rsid w:val="006A03E1"/>
    <w:rsid w:val="006A3865"/>
    <w:rsid w:val="006B0D2F"/>
    <w:rsid w:val="006B4AB6"/>
    <w:rsid w:val="006E73A2"/>
    <w:rsid w:val="007360D2"/>
    <w:rsid w:val="00767485"/>
    <w:rsid w:val="007F3A32"/>
    <w:rsid w:val="00805DE0"/>
    <w:rsid w:val="00813353"/>
    <w:rsid w:val="008B47B9"/>
    <w:rsid w:val="008C2A87"/>
    <w:rsid w:val="008F5026"/>
    <w:rsid w:val="009011DF"/>
    <w:rsid w:val="00932077"/>
    <w:rsid w:val="00987558"/>
    <w:rsid w:val="00A140BB"/>
    <w:rsid w:val="00A7462A"/>
    <w:rsid w:val="00AA5805"/>
    <w:rsid w:val="00B77A01"/>
    <w:rsid w:val="00BD009F"/>
    <w:rsid w:val="00C02D35"/>
    <w:rsid w:val="00C62835"/>
    <w:rsid w:val="00C6349D"/>
    <w:rsid w:val="00C943B7"/>
    <w:rsid w:val="00CA3923"/>
    <w:rsid w:val="00CB0765"/>
    <w:rsid w:val="00CC6E74"/>
    <w:rsid w:val="00CC76A2"/>
    <w:rsid w:val="00CE23BB"/>
    <w:rsid w:val="00D353ED"/>
    <w:rsid w:val="00D54FAD"/>
    <w:rsid w:val="00D76A71"/>
    <w:rsid w:val="00D941BC"/>
    <w:rsid w:val="00DA75B7"/>
    <w:rsid w:val="00DA7EA3"/>
    <w:rsid w:val="00DE26A1"/>
    <w:rsid w:val="00E3347E"/>
    <w:rsid w:val="00E545C2"/>
    <w:rsid w:val="00E66203"/>
    <w:rsid w:val="00E81E50"/>
    <w:rsid w:val="00E90816"/>
    <w:rsid w:val="00E925BC"/>
    <w:rsid w:val="00EE0A9D"/>
    <w:rsid w:val="00EE50DF"/>
    <w:rsid w:val="00EE7C7D"/>
    <w:rsid w:val="00F23862"/>
    <w:rsid w:val="00F35020"/>
    <w:rsid w:val="00F36270"/>
    <w:rsid w:val="00F51E56"/>
    <w:rsid w:val="00F74310"/>
    <w:rsid w:val="00F90633"/>
    <w:rsid w:val="00FA7A9A"/>
    <w:rsid w:val="00FB1A5B"/>
    <w:rsid w:val="00FC4A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34DA61"/>
  <w15:chartTrackingRefBased/>
  <w15:docId w15:val="{4E57F099-0897-44DE-A39B-F3B499FB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kern w:val="2"/>
        <w:sz w:val="24"/>
        <w:szCs w:val="24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B0765"/>
    <w:pPr>
      <w:spacing w:after="160" w:line="278" w:lineRule="auto"/>
    </w:pPr>
    <w:rPr>
      <w:rFonts w:cstheme="minorBidi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rsid w:val="001A309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A309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A309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A3093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A3093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A3093"/>
    <w:pPr>
      <w:keepNext/>
      <w:keepLines/>
      <w:spacing w:before="40" w:after="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A3093"/>
    <w:pPr>
      <w:keepNext/>
      <w:keepLines/>
      <w:spacing w:before="40" w:after="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A3093"/>
    <w:pPr>
      <w:keepNext/>
      <w:keepLines/>
      <w:spacing w:after="0"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A3093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论文"/>
    <w:basedOn w:val="a"/>
    <w:link w:val="a4"/>
    <w:qFormat/>
    <w:rsid w:val="00E925BC"/>
  </w:style>
  <w:style w:type="character" w:customStyle="1" w:styleId="a4">
    <w:name w:val="论文 字符"/>
    <w:basedOn w:val="a0"/>
    <w:link w:val="a3"/>
    <w:rsid w:val="00E925BC"/>
    <w:rPr>
      <w:rFonts w:ascii="Times New Roman" w:eastAsia="宋体" w:hAnsi="Times New Roman"/>
      <w:sz w:val="24"/>
    </w:rPr>
  </w:style>
  <w:style w:type="paragraph" w:customStyle="1" w:styleId="a5">
    <w:name w:val="正文小说"/>
    <w:basedOn w:val="a"/>
    <w:link w:val="a6"/>
    <w:qFormat/>
    <w:rsid w:val="00F90633"/>
    <w:pPr>
      <w:adjustRightInd w:val="0"/>
      <w:snapToGrid w:val="0"/>
      <w:spacing w:line="360" w:lineRule="auto"/>
    </w:pPr>
    <w:rPr>
      <w:rFonts w:cs="Times New Roman"/>
      <w:sz w:val="21"/>
      <w:szCs w:val="21"/>
      <w14:ligatures w14:val="none"/>
    </w:rPr>
  </w:style>
  <w:style w:type="character" w:customStyle="1" w:styleId="a6">
    <w:name w:val="正文小说 字符"/>
    <w:basedOn w:val="a0"/>
    <w:link w:val="a5"/>
    <w:rsid w:val="00F90633"/>
    <w:rPr>
      <w:sz w:val="21"/>
      <w:szCs w:val="21"/>
    </w:rPr>
  </w:style>
  <w:style w:type="character" w:customStyle="1" w:styleId="10">
    <w:name w:val="标题 1 字符"/>
    <w:basedOn w:val="a0"/>
    <w:link w:val="1"/>
    <w:uiPriority w:val="9"/>
    <w:rsid w:val="001A3093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standardContextual"/>
    </w:rPr>
  </w:style>
  <w:style w:type="character" w:customStyle="1" w:styleId="20">
    <w:name w:val="标题 2 字符"/>
    <w:basedOn w:val="a0"/>
    <w:link w:val="2"/>
    <w:uiPriority w:val="9"/>
    <w:semiHidden/>
    <w:rsid w:val="001A3093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standardContextual"/>
    </w:rPr>
  </w:style>
  <w:style w:type="character" w:customStyle="1" w:styleId="30">
    <w:name w:val="标题 3 字符"/>
    <w:basedOn w:val="a0"/>
    <w:link w:val="3"/>
    <w:uiPriority w:val="9"/>
    <w:semiHidden/>
    <w:rsid w:val="001A3093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standardContextual"/>
    </w:rPr>
  </w:style>
  <w:style w:type="character" w:customStyle="1" w:styleId="40">
    <w:name w:val="标题 4 字符"/>
    <w:basedOn w:val="a0"/>
    <w:link w:val="4"/>
    <w:uiPriority w:val="9"/>
    <w:semiHidden/>
    <w:rsid w:val="001A3093"/>
    <w:rPr>
      <w:rFonts w:asciiTheme="minorHAnsi" w:eastAsiaTheme="minorEastAsia" w:hAnsiTheme="minorHAnsi" w:cstheme="majorBidi"/>
      <w:color w:val="2F5496" w:themeColor="accent1" w:themeShade="BF"/>
      <w:sz w:val="28"/>
      <w:szCs w:val="28"/>
      <w14:ligatures w14:val="standardContextual"/>
    </w:rPr>
  </w:style>
  <w:style w:type="character" w:customStyle="1" w:styleId="50">
    <w:name w:val="标题 5 字符"/>
    <w:basedOn w:val="a0"/>
    <w:link w:val="5"/>
    <w:uiPriority w:val="9"/>
    <w:semiHidden/>
    <w:rsid w:val="001A3093"/>
    <w:rPr>
      <w:rFonts w:asciiTheme="minorHAnsi" w:eastAsiaTheme="minorEastAsia" w:hAnsiTheme="minorHAnsi" w:cstheme="majorBidi"/>
      <w:color w:val="2F5496" w:themeColor="accent1" w:themeShade="BF"/>
      <w14:ligatures w14:val="standardContextual"/>
    </w:rPr>
  </w:style>
  <w:style w:type="character" w:customStyle="1" w:styleId="60">
    <w:name w:val="标题 6 字符"/>
    <w:basedOn w:val="a0"/>
    <w:link w:val="6"/>
    <w:uiPriority w:val="9"/>
    <w:semiHidden/>
    <w:rsid w:val="001A3093"/>
    <w:rPr>
      <w:rFonts w:asciiTheme="minorHAnsi" w:eastAsiaTheme="minorEastAsia" w:hAnsiTheme="minorHAnsi" w:cstheme="majorBidi"/>
      <w:b/>
      <w:bCs/>
      <w:color w:val="2F5496" w:themeColor="accent1" w:themeShade="BF"/>
      <w14:ligatures w14:val="standardContextual"/>
    </w:rPr>
  </w:style>
  <w:style w:type="character" w:customStyle="1" w:styleId="70">
    <w:name w:val="标题 7 字符"/>
    <w:basedOn w:val="a0"/>
    <w:link w:val="7"/>
    <w:uiPriority w:val="9"/>
    <w:semiHidden/>
    <w:rsid w:val="001A3093"/>
    <w:rPr>
      <w:rFonts w:asciiTheme="minorHAnsi" w:eastAsiaTheme="minorEastAsia" w:hAnsiTheme="minorHAnsi" w:cstheme="majorBidi"/>
      <w:b/>
      <w:bCs/>
      <w:color w:val="595959" w:themeColor="text1" w:themeTint="A6"/>
      <w14:ligatures w14:val="standardContextual"/>
    </w:rPr>
  </w:style>
  <w:style w:type="character" w:customStyle="1" w:styleId="80">
    <w:name w:val="标题 8 字符"/>
    <w:basedOn w:val="a0"/>
    <w:link w:val="8"/>
    <w:uiPriority w:val="9"/>
    <w:semiHidden/>
    <w:rsid w:val="001A3093"/>
    <w:rPr>
      <w:rFonts w:asciiTheme="minorHAnsi" w:eastAsiaTheme="minorEastAsia" w:hAnsiTheme="minorHAnsi" w:cstheme="majorBidi"/>
      <w:color w:val="595959" w:themeColor="text1" w:themeTint="A6"/>
      <w14:ligatures w14:val="standardContextual"/>
    </w:rPr>
  </w:style>
  <w:style w:type="character" w:customStyle="1" w:styleId="90">
    <w:name w:val="标题 9 字符"/>
    <w:basedOn w:val="a0"/>
    <w:link w:val="9"/>
    <w:uiPriority w:val="9"/>
    <w:semiHidden/>
    <w:rsid w:val="001A3093"/>
    <w:rPr>
      <w:rFonts w:asciiTheme="minorHAnsi" w:eastAsiaTheme="majorEastAsia" w:hAnsiTheme="minorHAnsi" w:cstheme="majorBidi"/>
      <w:color w:val="595959" w:themeColor="text1" w:themeTint="A6"/>
      <w14:ligatures w14:val="standardContextual"/>
    </w:rPr>
  </w:style>
  <w:style w:type="paragraph" w:styleId="a7">
    <w:name w:val="Title"/>
    <w:basedOn w:val="a"/>
    <w:next w:val="a"/>
    <w:link w:val="a8"/>
    <w:uiPriority w:val="10"/>
    <w:qFormat/>
    <w:rsid w:val="001A309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标题 字符"/>
    <w:basedOn w:val="a0"/>
    <w:link w:val="a7"/>
    <w:uiPriority w:val="10"/>
    <w:rsid w:val="001A3093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paragraph" w:styleId="a9">
    <w:name w:val="Subtitle"/>
    <w:basedOn w:val="a"/>
    <w:next w:val="a"/>
    <w:link w:val="aa"/>
    <w:uiPriority w:val="11"/>
    <w:qFormat/>
    <w:rsid w:val="001A309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a">
    <w:name w:val="副标题 字符"/>
    <w:basedOn w:val="a0"/>
    <w:link w:val="a9"/>
    <w:uiPriority w:val="11"/>
    <w:rsid w:val="001A30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paragraph" w:styleId="ab">
    <w:name w:val="Quote"/>
    <w:basedOn w:val="a"/>
    <w:next w:val="a"/>
    <w:link w:val="ac"/>
    <w:uiPriority w:val="29"/>
    <w:qFormat/>
    <w:rsid w:val="001A309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rsid w:val="001A3093"/>
    <w:rPr>
      <w:rFonts w:cstheme="minorBidi"/>
      <w:i/>
      <w:iCs/>
      <w:color w:val="404040" w:themeColor="text1" w:themeTint="BF"/>
      <w14:ligatures w14:val="standardContextual"/>
    </w:rPr>
  </w:style>
  <w:style w:type="paragraph" w:styleId="ad">
    <w:name w:val="List Paragraph"/>
    <w:basedOn w:val="a"/>
    <w:uiPriority w:val="34"/>
    <w:qFormat/>
    <w:rsid w:val="001A3093"/>
    <w:pPr>
      <w:ind w:left="720"/>
      <w:contextualSpacing/>
    </w:pPr>
  </w:style>
  <w:style w:type="character" w:styleId="ae">
    <w:name w:val="Intense Emphasis"/>
    <w:basedOn w:val="a0"/>
    <w:uiPriority w:val="21"/>
    <w:qFormat/>
    <w:rsid w:val="001A3093"/>
    <w:rPr>
      <w:i/>
      <w:iCs/>
      <w:color w:val="2F5496" w:themeColor="accent1" w:themeShade="BF"/>
    </w:rPr>
  </w:style>
  <w:style w:type="paragraph" w:styleId="af">
    <w:name w:val="Intense Quote"/>
    <w:basedOn w:val="a"/>
    <w:next w:val="a"/>
    <w:link w:val="af0"/>
    <w:uiPriority w:val="30"/>
    <w:qFormat/>
    <w:rsid w:val="001A309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0">
    <w:name w:val="明显引用 字符"/>
    <w:basedOn w:val="a0"/>
    <w:link w:val="af"/>
    <w:uiPriority w:val="30"/>
    <w:rsid w:val="001A3093"/>
    <w:rPr>
      <w:rFonts w:cstheme="minorBidi"/>
      <w:i/>
      <w:iCs/>
      <w:color w:val="2F5496" w:themeColor="accent1" w:themeShade="BF"/>
      <w14:ligatures w14:val="standardContextual"/>
    </w:rPr>
  </w:style>
  <w:style w:type="character" w:styleId="af1">
    <w:name w:val="Intense Reference"/>
    <w:basedOn w:val="a0"/>
    <w:uiPriority w:val="32"/>
    <w:qFormat/>
    <w:rsid w:val="001A3093"/>
    <w:rPr>
      <w:b/>
      <w:bCs/>
      <w:smallCaps/>
      <w:color w:val="2F5496" w:themeColor="accent1" w:themeShade="BF"/>
      <w:spacing w:val="5"/>
    </w:rPr>
  </w:style>
  <w:style w:type="paragraph" w:styleId="af2">
    <w:name w:val="header"/>
    <w:basedOn w:val="a"/>
    <w:link w:val="af3"/>
    <w:uiPriority w:val="99"/>
    <w:unhideWhenUsed/>
    <w:rsid w:val="00805DE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3">
    <w:name w:val="页眉 字符"/>
    <w:basedOn w:val="a0"/>
    <w:link w:val="af2"/>
    <w:uiPriority w:val="99"/>
    <w:rsid w:val="00805DE0"/>
    <w:rPr>
      <w:rFonts w:cstheme="minorBidi"/>
      <w:sz w:val="18"/>
      <w:szCs w:val="18"/>
      <w14:ligatures w14:val="standardContextual"/>
    </w:rPr>
  </w:style>
  <w:style w:type="paragraph" w:styleId="af4">
    <w:name w:val="footer"/>
    <w:basedOn w:val="a"/>
    <w:link w:val="af5"/>
    <w:uiPriority w:val="99"/>
    <w:unhideWhenUsed/>
    <w:rsid w:val="00805DE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5">
    <w:name w:val="页脚 字符"/>
    <w:basedOn w:val="a0"/>
    <w:link w:val="af4"/>
    <w:uiPriority w:val="99"/>
    <w:rsid w:val="00805DE0"/>
    <w:rPr>
      <w:rFonts w:cstheme="minorBidi"/>
      <w:sz w:val="18"/>
      <w:szCs w:val="18"/>
      <w14:ligatures w14:val="standardContextual"/>
    </w:rPr>
  </w:style>
  <w:style w:type="character" w:styleId="af6">
    <w:name w:val="annotation reference"/>
    <w:basedOn w:val="a0"/>
    <w:uiPriority w:val="99"/>
    <w:semiHidden/>
    <w:unhideWhenUsed/>
    <w:rsid w:val="006319E3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6319E3"/>
  </w:style>
  <w:style w:type="character" w:customStyle="1" w:styleId="af8">
    <w:name w:val="批注文字 字符"/>
    <w:basedOn w:val="a0"/>
    <w:link w:val="af7"/>
    <w:uiPriority w:val="99"/>
    <w:rsid w:val="006319E3"/>
    <w:rPr>
      <w:rFonts w:cstheme="minorBidi"/>
      <w14:ligatures w14:val="standardContextual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6319E3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6319E3"/>
    <w:rPr>
      <w:rFonts w:cstheme="minorBidi"/>
      <w:b/>
      <w:bCs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96405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597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7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5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91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23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12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3</Pages>
  <Words>560</Words>
  <Characters>3197</Characters>
  <Application>Microsoft Office Word</Application>
  <DocSecurity>0</DocSecurity>
  <Lines>26</Lines>
  <Paragraphs>7</Paragraphs>
  <ScaleCrop>false</ScaleCrop>
  <Company/>
  <LinksUpToDate>false</LinksUpToDate>
  <CharactersWithSpaces>3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归岚 岳</dc:creator>
  <cp:keywords/>
  <dc:description/>
  <cp:lastModifiedBy>Synonmy My</cp:lastModifiedBy>
  <cp:revision>44</cp:revision>
  <dcterms:created xsi:type="dcterms:W3CDTF">2025-03-18T09:24:00Z</dcterms:created>
  <dcterms:modified xsi:type="dcterms:W3CDTF">2026-03-10T03:58:00Z</dcterms:modified>
</cp:coreProperties>
</file>